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78EF0" w14:textId="4C30345D" w:rsidR="00BF00F1" w:rsidRPr="00143F67" w:rsidRDefault="00BF00F1" w:rsidP="007A1E65">
      <w:pPr>
        <w:pStyle w:val="a"/>
        <w:spacing w:line="480" w:lineRule="auto"/>
        <w:ind w:right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B33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5F2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</w:t>
      </w:r>
      <w:r w:rsidRPr="00B33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43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20E9" w:rsidRPr="00143F67">
        <w:rPr>
          <w:rFonts w:ascii="Times New Roman" w:hAnsi="Times New Roman" w:cs="Angsana New"/>
          <w:color w:val="000000" w:themeColor="text1"/>
          <w:sz w:val="24"/>
          <w:szCs w:val="30"/>
        </w:rPr>
        <w:t>D</w:t>
      </w:r>
      <w:r w:rsidR="005F20E9" w:rsidRPr="00143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agnostic </w:t>
      </w:r>
      <w:r w:rsidRPr="00143F67">
        <w:rPr>
          <w:rFonts w:ascii="Times New Roman" w:hAnsi="Times New Roman" w:cs="Times New Roman"/>
          <w:color w:val="000000" w:themeColor="text1"/>
          <w:sz w:val="24"/>
          <w:szCs w:val="24"/>
        </w:rPr>
        <w:t>performance of the risk score for predicting clinical success</w:t>
      </w:r>
      <w:r w:rsidR="00C26AB7" w:rsidRPr="00143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68BE" w:rsidRPr="00143F67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r w:rsidR="00C26AB7" w:rsidRPr="00143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309B" w:rsidRPr="00143F6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C26AB7" w:rsidRPr="00143F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s after endobiliary stent placement.</w:t>
      </w:r>
    </w:p>
    <w:p w14:paraId="33290D83" w14:textId="77777777" w:rsidR="007A1E65" w:rsidRPr="007E072F" w:rsidRDefault="007A1E65" w:rsidP="007A1E65">
      <w:pPr>
        <w:pStyle w:val="a"/>
        <w:ind w:righ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1849" w:type="dxa"/>
        <w:tblLayout w:type="fixed"/>
        <w:tblLook w:val="04A0" w:firstRow="1" w:lastRow="0" w:firstColumn="1" w:lastColumn="0" w:noHBand="0" w:noVBand="1"/>
      </w:tblPr>
      <w:tblGrid>
        <w:gridCol w:w="1984"/>
        <w:gridCol w:w="1644"/>
        <w:gridCol w:w="1644"/>
        <w:gridCol w:w="1644"/>
        <w:gridCol w:w="1644"/>
        <w:gridCol w:w="1644"/>
        <w:gridCol w:w="1645"/>
      </w:tblGrid>
      <w:tr w:rsidR="00096C25" w:rsidRPr="00B31B07" w14:paraId="06D41835" w14:textId="77777777" w:rsidTr="00DB6D2A">
        <w:trPr>
          <w:trHeight w:val="510"/>
        </w:trPr>
        <w:tc>
          <w:tcPr>
            <w:tcW w:w="11849" w:type="dxa"/>
            <w:gridSpan w:val="7"/>
            <w:vAlign w:val="center"/>
          </w:tcPr>
          <w:p w14:paraId="1338D871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derivation cohort</w:t>
            </w:r>
          </w:p>
        </w:tc>
      </w:tr>
      <w:tr w:rsidR="004203AB" w:rsidRPr="00B31B07" w14:paraId="57111B5E" w14:textId="77777777" w:rsidTr="00DB6D2A">
        <w:trPr>
          <w:trHeight w:val="680"/>
        </w:trPr>
        <w:tc>
          <w:tcPr>
            <w:tcW w:w="1984" w:type="dxa"/>
            <w:vAlign w:val="center"/>
          </w:tcPr>
          <w:p w14:paraId="11B162BA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risk score</w:t>
            </w:r>
          </w:p>
        </w:tc>
        <w:tc>
          <w:tcPr>
            <w:tcW w:w="1644" w:type="dxa"/>
            <w:vAlign w:val="center"/>
          </w:tcPr>
          <w:p w14:paraId="5D253942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 (%)</w:t>
            </w:r>
          </w:p>
          <w:p w14:paraId="781281F3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4" w:type="dxa"/>
            <w:vAlign w:val="center"/>
          </w:tcPr>
          <w:p w14:paraId="79103378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ity (%)</w:t>
            </w:r>
          </w:p>
          <w:p w14:paraId="7D938DE2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4" w:type="dxa"/>
            <w:vAlign w:val="center"/>
          </w:tcPr>
          <w:p w14:paraId="20B70AB8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V (%)</w:t>
            </w:r>
          </w:p>
          <w:p w14:paraId="2922F2D0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4" w:type="dxa"/>
            <w:vAlign w:val="center"/>
          </w:tcPr>
          <w:p w14:paraId="3CC9D15B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PV (%)</w:t>
            </w:r>
          </w:p>
          <w:p w14:paraId="257167F4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4" w:type="dxa"/>
            <w:vAlign w:val="center"/>
          </w:tcPr>
          <w:p w14:paraId="0AADB198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LR</w:t>
            </w:r>
          </w:p>
          <w:p w14:paraId="4482BF4D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5" w:type="dxa"/>
            <w:vAlign w:val="center"/>
          </w:tcPr>
          <w:p w14:paraId="66F1D7D1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LR</w:t>
            </w:r>
          </w:p>
          <w:p w14:paraId="66F16DE0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4203AB" w:rsidRPr="00B31B07" w14:paraId="6DB90CF7" w14:textId="77777777" w:rsidTr="00DB6D2A">
        <w:trPr>
          <w:trHeight w:val="680"/>
        </w:trPr>
        <w:tc>
          <w:tcPr>
            <w:tcW w:w="1984" w:type="dxa"/>
            <w:vAlign w:val="center"/>
          </w:tcPr>
          <w:p w14:paraId="15544746" w14:textId="5E20837F" w:rsidR="001D40CC" w:rsidRPr="00B31B07" w:rsidRDefault="001D40CC" w:rsidP="00DB6D2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score of</w:t>
            </w:r>
            <w:r w:rsidR="00DB6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644" w:type="dxa"/>
            <w:vAlign w:val="center"/>
          </w:tcPr>
          <w:p w14:paraId="5D3F1754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2.2</w:t>
            </w:r>
          </w:p>
          <w:p w14:paraId="586ED59E" w14:textId="7055B603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8.4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4.9)</w:t>
            </w:r>
          </w:p>
        </w:tc>
        <w:tc>
          <w:tcPr>
            <w:tcW w:w="1644" w:type="dxa"/>
            <w:vAlign w:val="center"/>
          </w:tcPr>
          <w:p w14:paraId="2F060204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9.2</w:t>
            </w:r>
          </w:p>
          <w:p w14:paraId="14881159" w14:textId="23349650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21.6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.2)</w:t>
            </w:r>
          </w:p>
        </w:tc>
        <w:tc>
          <w:tcPr>
            <w:tcW w:w="1644" w:type="dxa"/>
            <w:vAlign w:val="center"/>
          </w:tcPr>
          <w:p w14:paraId="430E3828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5.7</w:t>
            </w:r>
          </w:p>
          <w:p w14:paraId="138D328C" w14:textId="3377536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0.8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0.0)</w:t>
            </w:r>
          </w:p>
        </w:tc>
        <w:tc>
          <w:tcPr>
            <w:tcW w:w="1644" w:type="dxa"/>
            <w:vAlign w:val="center"/>
          </w:tcPr>
          <w:p w14:paraId="2AD8DA6F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1.1</w:t>
            </w:r>
          </w:p>
          <w:p w14:paraId="5C40A94B" w14:textId="03C7762E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47.8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3.0)</w:t>
            </w:r>
          </w:p>
        </w:tc>
        <w:tc>
          <w:tcPr>
            <w:tcW w:w="1644" w:type="dxa"/>
            <w:vAlign w:val="center"/>
          </w:tcPr>
          <w:p w14:paraId="37AB7B56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.30</w:t>
            </w:r>
          </w:p>
          <w:p w14:paraId="48A76AF5" w14:textId="160D7B6F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.15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.47)</w:t>
            </w:r>
          </w:p>
        </w:tc>
        <w:tc>
          <w:tcPr>
            <w:tcW w:w="1645" w:type="dxa"/>
            <w:vAlign w:val="center"/>
          </w:tcPr>
          <w:p w14:paraId="59BF153D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27</w:t>
            </w:r>
          </w:p>
          <w:p w14:paraId="129EB601" w14:textId="1E45180F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0.16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44)</w:t>
            </w:r>
          </w:p>
        </w:tc>
      </w:tr>
      <w:tr w:rsidR="004203AB" w:rsidRPr="00B31B07" w14:paraId="19959604" w14:textId="77777777" w:rsidTr="00DB6D2A">
        <w:trPr>
          <w:trHeight w:val="680"/>
        </w:trPr>
        <w:tc>
          <w:tcPr>
            <w:tcW w:w="1984" w:type="dxa"/>
            <w:vAlign w:val="center"/>
          </w:tcPr>
          <w:p w14:paraId="6F33604E" w14:textId="77777777" w:rsidR="001D40CC" w:rsidRPr="00B31B07" w:rsidRDefault="001D40CC" w:rsidP="00B31B07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imal score of 4.07</w:t>
            </w:r>
          </w:p>
        </w:tc>
        <w:tc>
          <w:tcPr>
            <w:tcW w:w="1644" w:type="dxa"/>
            <w:vAlign w:val="center"/>
          </w:tcPr>
          <w:p w14:paraId="210284DA" w14:textId="5BB8BCE8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0.0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br/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4.3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1)</w:t>
            </w:r>
          </w:p>
        </w:tc>
        <w:tc>
          <w:tcPr>
            <w:tcW w:w="1644" w:type="dxa"/>
            <w:vAlign w:val="center"/>
          </w:tcPr>
          <w:p w14:paraId="78AF640D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6.6</w:t>
            </w:r>
          </w:p>
          <w:p w14:paraId="7B9E4426" w14:textId="5933F8BB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7.4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)</w:t>
            </w:r>
          </w:p>
        </w:tc>
        <w:tc>
          <w:tcPr>
            <w:tcW w:w="1644" w:type="dxa"/>
            <w:vAlign w:val="center"/>
          </w:tcPr>
          <w:p w14:paraId="01A968B5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9.4</w:t>
            </w:r>
          </w:p>
          <w:p w14:paraId="5B22A7D1" w14:textId="39D9FFB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3.8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4.1)</w:t>
            </w:r>
          </w:p>
        </w:tc>
        <w:tc>
          <w:tcPr>
            <w:tcW w:w="1644" w:type="dxa"/>
            <w:vAlign w:val="center"/>
          </w:tcPr>
          <w:p w14:paraId="5B8CE261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4.1</w:t>
            </w:r>
          </w:p>
          <w:p w14:paraId="46D5864B" w14:textId="7B33EAE4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36.3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2.3)</w:t>
            </w:r>
          </w:p>
        </w:tc>
        <w:tc>
          <w:tcPr>
            <w:tcW w:w="1644" w:type="dxa"/>
            <w:vAlign w:val="center"/>
          </w:tcPr>
          <w:p w14:paraId="088DCA09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.61</w:t>
            </w:r>
          </w:p>
          <w:p w14:paraId="428C6621" w14:textId="11C71DC0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1.29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02)</w:t>
            </w:r>
          </w:p>
        </w:tc>
        <w:tc>
          <w:tcPr>
            <w:tcW w:w="1645" w:type="dxa"/>
            <w:vAlign w:val="center"/>
          </w:tcPr>
          <w:p w14:paraId="1F36D5EF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53</w:t>
            </w:r>
          </w:p>
          <w:p w14:paraId="15B9F26A" w14:textId="1ECCF80A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0.42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68)</w:t>
            </w:r>
          </w:p>
        </w:tc>
      </w:tr>
      <w:tr w:rsidR="004203AB" w:rsidRPr="00B31B07" w14:paraId="007DB723" w14:textId="77777777" w:rsidTr="00DB6D2A">
        <w:trPr>
          <w:trHeight w:val="680"/>
        </w:trPr>
        <w:tc>
          <w:tcPr>
            <w:tcW w:w="1984" w:type="dxa"/>
            <w:vAlign w:val="center"/>
          </w:tcPr>
          <w:p w14:paraId="5994B196" w14:textId="14F3F7F4" w:rsidR="001D40CC" w:rsidRPr="00B31B07" w:rsidRDefault="001D40CC" w:rsidP="00DB6D2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ore of</w:t>
            </w:r>
            <w:r w:rsidR="00DB6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1644" w:type="dxa"/>
            <w:vAlign w:val="center"/>
          </w:tcPr>
          <w:p w14:paraId="386DB723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3.7</w:t>
            </w:r>
          </w:p>
          <w:p w14:paraId="641785EA" w14:textId="38544E55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.0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)</w:t>
            </w:r>
          </w:p>
        </w:tc>
        <w:tc>
          <w:tcPr>
            <w:tcW w:w="1644" w:type="dxa"/>
            <w:vAlign w:val="center"/>
          </w:tcPr>
          <w:p w14:paraId="757957CB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0.3</w:t>
            </w:r>
          </w:p>
          <w:p w14:paraId="4B29F544" w14:textId="154DDD49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3.4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5)</w:t>
            </w:r>
          </w:p>
        </w:tc>
        <w:tc>
          <w:tcPr>
            <w:tcW w:w="1644" w:type="dxa"/>
            <w:vAlign w:val="center"/>
          </w:tcPr>
          <w:p w14:paraId="23B3088C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5.3</w:t>
            </w:r>
          </w:p>
          <w:p w14:paraId="265BAA58" w14:textId="672EFB28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5.6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6)</w:t>
            </w:r>
          </w:p>
        </w:tc>
        <w:tc>
          <w:tcPr>
            <w:tcW w:w="1644" w:type="dxa"/>
            <w:vAlign w:val="center"/>
          </w:tcPr>
          <w:p w14:paraId="25A2B063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3.1</w:t>
            </w:r>
          </w:p>
          <w:p w14:paraId="6D558534" w14:textId="10660BDF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8.1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)</w:t>
            </w:r>
          </w:p>
        </w:tc>
        <w:tc>
          <w:tcPr>
            <w:tcW w:w="1644" w:type="dxa"/>
            <w:vAlign w:val="center"/>
          </w:tcPr>
          <w:p w14:paraId="04E4016C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44</w:t>
            </w:r>
          </w:p>
          <w:p w14:paraId="3A174482" w14:textId="35E2116D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34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)</w:t>
            </w:r>
          </w:p>
        </w:tc>
        <w:tc>
          <w:tcPr>
            <w:tcW w:w="1645" w:type="dxa"/>
            <w:vAlign w:val="center"/>
          </w:tcPr>
          <w:p w14:paraId="29ABF284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85</w:t>
            </w:r>
          </w:p>
          <w:p w14:paraId="448369C6" w14:textId="3CC34AE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)</w:t>
            </w:r>
          </w:p>
        </w:tc>
      </w:tr>
      <w:tr w:rsidR="00096C25" w:rsidRPr="00B31B07" w14:paraId="54F05282" w14:textId="77777777" w:rsidTr="00DB6D2A">
        <w:trPr>
          <w:trHeight w:val="510"/>
        </w:trPr>
        <w:tc>
          <w:tcPr>
            <w:tcW w:w="11849" w:type="dxa"/>
            <w:gridSpan w:val="7"/>
            <w:vAlign w:val="center"/>
          </w:tcPr>
          <w:p w14:paraId="71E763E6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validation cohort</w:t>
            </w:r>
          </w:p>
        </w:tc>
      </w:tr>
      <w:tr w:rsidR="004203AB" w:rsidRPr="00B31B07" w14:paraId="79EC784A" w14:textId="77777777" w:rsidTr="00DB6D2A">
        <w:trPr>
          <w:trHeight w:val="680"/>
        </w:trPr>
        <w:tc>
          <w:tcPr>
            <w:tcW w:w="1984" w:type="dxa"/>
            <w:vAlign w:val="center"/>
          </w:tcPr>
          <w:p w14:paraId="229A3672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risk score</w:t>
            </w:r>
          </w:p>
        </w:tc>
        <w:tc>
          <w:tcPr>
            <w:tcW w:w="1644" w:type="dxa"/>
            <w:vAlign w:val="center"/>
          </w:tcPr>
          <w:p w14:paraId="11277880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 (%)</w:t>
            </w:r>
          </w:p>
          <w:p w14:paraId="32468C1C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4" w:type="dxa"/>
            <w:vAlign w:val="center"/>
          </w:tcPr>
          <w:p w14:paraId="5779DE32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ity (%)</w:t>
            </w:r>
          </w:p>
          <w:p w14:paraId="794DFDB3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4" w:type="dxa"/>
            <w:vAlign w:val="center"/>
          </w:tcPr>
          <w:p w14:paraId="400ABE8E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V (%)</w:t>
            </w:r>
          </w:p>
          <w:p w14:paraId="773D113E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4" w:type="dxa"/>
            <w:vAlign w:val="center"/>
          </w:tcPr>
          <w:p w14:paraId="7CCB788C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PV (%)</w:t>
            </w:r>
          </w:p>
          <w:p w14:paraId="24DC8AF9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4" w:type="dxa"/>
            <w:vAlign w:val="center"/>
          </w:tcPr>
          <w:p w14:paraId="3BCC2C87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+LR</w:t>
            </w:r>
          </w:p>
          <w:p w14:paraId="22D5081E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45" w:type="dxa"/>
            <w:vAlign w:val="center"/>
          </w:tcPr>
          <w:p w14:paraId="61A52EE7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LR</w:t>
            </w:r>
          </w:p>
          <w:p w14:paraId="1905431D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4203AB" w:rsidRPr="00B31B07" w14:paraId="7FFECCD9" w14:textId="77777777" w:rsidTr="00DB6D2A">
        <w:trPr>
          <w:trHeight w:val="680"/>
        </w:trPr>
        <w:tc>
          <w:tcPr>
            <w:tcW w:w="1984" w:type="dxa"/>
            <w:vAlign w:val="center"/>
          </w:tcPr>
          <w:p w14:paraId="59E1FA54" w14:textId="63718CB7" w:rsidR="001D40CC" w:rsidRPr="00B31B07" w:rsidRDefault="001D40CC" w:rsidP="00DB6D2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score of</w:t>
            </w:r>
            <w:r w:rsidR="00DB6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644" w:type="dxa"/>
            <w:vAlign w:val="center"/>
          </w:tcPr>
          <w:p w14:paraId="4D4D3C0F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1.6</w:t>
            </w:r>
          </w:p>
          <w:p w14:paraId="2705F998" w14:textId="2B1D64A0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4.3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5.7)</w:t>
            </w:r>
          </w:p>
        </w:tc>
        <w:tc>
          <w:tcPr>
            <w:tcW w:w="1644" w:type="dxa"/>
            <w:vAlign w:val="center"/>
          </w:tcPr>
          <w:p w14:paraId="2B451682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8.2</w:t>
            </w:r>
          </w:p>
          <w:p w14:paraId="147D4E59" w14:textId="21AA0666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8.6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4.4)</w:t>
            </w:r>
          </w:p>
        </w:tc>
        <w:tc>
          <w:tcPr>
            <w:tcW w:w="1644" w:type="dxa"/>
            <w:vAlign w:val="center"/>
          </w:tcPr>
          <w:p w14:paraId="26336CFF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76.3</w:t>
            </w:r>
          </w:p>
          <w:p w14:paraId="1DE9431D" w14:textId="12C43A58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7.7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2)</w:t>
            </w:r>
          </w:p>
        </w:tc>
        <w:tc>
          <w:tcPr>
            <w:tcW w:w="1644" w:type="dxa"/>
            <w:vAlign w:val="center"/>
          </w:tcPr>
          <w:p w14:paraId="18C06629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42.9</w:t>
            </w:r>
          </w:p>
          <w:p w14:paraId="281BF655" w14:textId="0CFEF9CB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1.4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)</w:t>
            </w:r>
          </w:p>
        </w:tc>
        <w:tc>
          <w:tcPr>
            <w:tcW w:w="1644" w:type="dxa"/>
            <w:vAlign w:val="center"/>
          </w:tcPr>
          <w:p w14:paraId="53C5E0A3" w14:textId="2CC1A096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.12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br/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)</w:t>
            </w:r>
          </w:p>
        </w:tc>
        <w:tc>
          <w:tcPr>
            <w:tcW w:w="1645" w:type="dxa"/>
            <w:vAlign w:val="center"/>
          </w:tcPr>
          <w:p w14:paraId="6947AB2C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46</w:t>
            </w:r>
          </w:p>
          <w:p w14:paraId="7D7EAEA4" w14:textId="1B3A6B0B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7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)</w:t>
            </w:r>
          </w:p>
        </w:tc>
      </w:tr>
      <w:tr w:rsidR="004203AB" w:rsidRPr="00B31B07" w14:paraId="5182735F" w14:textId="77777777" w:rsidTr="00DB6D2A">
        <w:trPr>
          <w:trHeight w:val="680"/>
        </w:trPr>
        <w:tc>
          <w:tcPr>
            <w:tcW w:w="1984" w:type="dxa"/>
            <w:vAlign w:val="center"/>
          </w:tcPr>
          <w:p w14:paraId="6D05AA06" w14:textId="77777777" w:rsidR="001D40CC" w:rsidRPr="00B31B07" w:rsidRDefault="001D40CC" w:rsidP="00B31B07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imal score of 4.07</w:t>
            </w:r>
          </w:p>
        </w:tc>
        <w:tc>
          <w:tcPr>
            <w:tcW w:w="1644" w:type="dxa"/>
            <w:vAlign w:val="center"/>
          </w:tcPr>
          <w:p w14:paraId="0D589880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67.4</w:t>
            </w:r>
          </w:p>
          <w:p w14:paraId="1ADF24C5" w14:textId="2B29429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7.4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0)</w:t>
            </w:r>
          </w:p>
        </w:tc>
        <w:tc>
          <w:tcPr>
            <w:tcW w:w="1644" w:type="dxa"/>
            <w:vAlign w:val="center"/>
          </w:tcPr>
          <w:p w14:paraId="7D924ADE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51.5</w:t>
            </w:r>
          </w:p>
          <w:p w14:paraId="704F146A" w14:textId="68EC5A2B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5.2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5)</w:t>
            </w:r>
          </w:p>
        </w:tc>
        <w:tc>
          <w:tcPr>
            <w:tcW w:w="1644" w:type="dxa"/>
            <w:vAlign w:val="center"/>
          </w:tcPr>
          <w:p w14:paraId="24CF2AC2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0.0</w:t>
            </w:r>
          </w:p>
          <w:p w14:paraId="3AA81EE2" w14:textId="4E4C101E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0.0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3)</w:t>
            </w:r>
          </w:p>
        </w:tc>
        <w:tc>
          <w:tcPr>
            <w:tcW w:w="1644" w:type="dxa"/>
            <w:vAlign w:val="center"/>
          </w:tcPr>
          <w:p w14:paraId="5EB585BD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5.4</w:t>
            </w:r>
          </w:p>
          <w:p w14:paraId="74D881FE" w14:textId="57132956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3.4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6)</w:t>
            </w:r>
          </w:p>
        </w:tc>
        <w:tc>
          <w:tcPr>
            <w:tcW w:w="1644" w:type="dxa"/>
            <w:vAlign w:val="center"/>
          </w:tcPr>
          <w:p w14:paraId="30FFE16A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.39</w:t>
            </w:r>
          </w:p>
          <w:p w14:paraId="637767F6" w14:textId="1525AB4D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)</w:t>
            </w:r>
          </w:p>
        </w:tc>
        <w:tc>
          <w:tcPr>
            <w:tcW w:w="1645" w:type="dxa"/>
            <w:vAlign w:val="center"/>
          </w:tcPr>
          <w:p w14:paraId="76DC3B01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63</w:t>
            </w:r>
          </w:p>
          <w:p w14:paraId="79D0921E" w14:textId="61296164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1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)</w:t>
            </w:r>
          </w:p>
        </w:tc>
      </w:tr>
      <w:tr w:rsidR="004203AB" w:rsidRPr="00B31B07" w14:paraId="53729424" w14:textId="77777777" w:rsidTr="00DB6D2A">
        <w:trPr>
          <w:trHeight w:val="680"/>
        </w:trPr>
        <w:tc>
          <w:tcPr>
            <w:tcW w:w="1984" w:type="dxa"/>
            <w:vAlign w:val="center"/>
          </w:tcPr>
          <w:p w14:paraId="152F4FDF" w14:textId="5F1D2CB2" w:rsidR="001D40CC" w:rsidRPr="00B31B07" w:rsidRDefault="001D40CC" w:rsidP="00DB6D2A">
            <w:pPr>
              <w:pStyle w:val="a"/>
              <w:widowControl w:val="0"/>
              <w:ind w:righ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ore of</w:t>
            </w:r>
            <w:r w:rsidR="00DB6D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1644" w:type="dxa"/>
            <w:vAlign w:val="center"/>
          </w:tcPr>
          <w:p w14:paraId="5317C832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4.2</w:t>
            </w:r>
          </w:p>
          <w:p w14:paraId="52680A1E" w14:textId="0B8A30EB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.7</w:t>
            </w:r>
            <w:r w:rsidR="006919CC"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)</w:t>
            </w:r>
          </w:p>
        </w:tc>
        <w:tc>
          <w:tcPr>
            <w:tcW w:w="1644" w:type="dxa"/>
            <w:vAlign w:val="center"/>
          </w:tcPr>
          <w:p w14:paraId="7C590693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0.9</w:t>
            </w:r>
          </w:p>
          <w:p w14:paraId="7E5E21E5" w14:textId="4F8356F3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6.4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6.9)</w:t>
            </w:r>
          </w:p>
        </w:tc>
        <w:tc>
          <w:tcPr>
            <w:tcW w:w="1644" w:type="dxa"/>
            <w:vAlign w:val="center"/>
          </w:tcPr>
          <w:p w14:paraId="7C474EFD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8.5</w:t>
            </w:r>
          </w:p>
          <w:p w14:paraId="56AE4967" w14:textId="7CAB8F3A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71.0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96.0)</w:t>
            </w:r>
          </w:p>
        </w:tc>
        <w:tc>
          <w:tcPr>
            <w:tcW w:w="1644" w:type="dxa"/>
            <w:vAlign w:val="center"/>
          </w:tcPr>
          <w:p w14:paraId="7742DA3E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9.4</w:t>
            </w:r>
          </w:p>
          <w:p w14:paraId="5ABB76F4" w14:textId="5CA293F0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21.4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8.9)</w:t>
            </w:r>
          </w:p>
        </w:tc>
        <w:tc>
          <w:tcPr>
            <w:tcW w:w="1644" w:type="dxa"/>
            <w:vAlign w:val="center"/>
          </w:tcPr>
          <w:p w14:paraId="64CF6759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2.66</w:t>
            </w:r>
          </w:p>
          <w:p w14:paraId="03BCB314" w14:textId="64123F5E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0.86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8.28)</w:t>
            </w:r>
          </w:p>
        </w:tc>
        <w:tc>
          <w:tcPr>
            <w:tcW w:w="1645" w:type="dxa"/>
            <w:vAlign w:val="center"/>
          </w:tcPr>
          <w:p w14:paraId="792EAF66" w14:textId="77777777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83</w:t>
            </w:r>
          </w:p>
          <w:p w14:paraId="0F0BD18C" w14:textId="2B15E98B" w:rsidR="001D40CC" w:rsidRPr="00B31B07" w:rsidRDefault="001D40CC" w:rsidP="00B31B07">
            <w:pPr>
              <w:pStyle w:val="a"/>
              <w:widowControl w:val="0"/>
              <w:ind w:righ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0.71</w:t>
            </w:r>
            <w:r w:rsidR="006919CC"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–</w:t>
            </w:r>
            <w:r w:rsidRPr="00B31B0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0.98)</w:t>
            </w:r>
          </w:p>
        </w:tc>
      </w:tr>
    </w:tbl>
    <w:p w14:paraId="0709D413" w14:textId="5DB14F93" w:rsidR="00BF00F1" w:rsidRPr="0043302D" w:rsidRDefault="007A1E65" w:rsidP="00BF00F1">
      <w:pPr>
        <w:pStyle w:val="a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1E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LR, negative likelihood ratio; +LR, positive likelihood ratio; NPV, negative predictive value; </w:t>
      </w:r>
      <w:r w:rsidR="00BF00F1" w:rsidRPr="00CE611D">
        <w:rPr>
          <w:rFonts w:ascii="Times New Roman" w:hAnsi="Times New Roman" w:cs="Times New Roman"/>
          <w:color w:val="000000" w:themeColor="text1"/>
          <w:sz w:val="20"/>
          <w:szCs w:val="20"/>
        </w:rPr>
        <w:t>PPV, positive predictive value</w:t>
      </w:r>
    </w:p>
    <w:p w14:paraId="63F707C8" w14:textId="0CE7B750" w:rsidR="00186A9C" w:rsidRPr="00DB6D2A" w:rsidRDefault="00186A9C" w:rsidP="00BF00F1"/>
    <w:sectPr w:rsidR="00186A9C" w:rsidRPr="00DB6D2A" w:rsidSect="004203AB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0F1"/>
    <w:rsid w:val="00012125"/>
    <w:rsid w:val="00031090"/>
    <w:rsid w:val="00032FDF"/>
    <w:rsid w:val="00033672"/>
    <w:rsid w:val="00080A08"/>
    <w:rsid w:val="00096C25"/>
    <w:rsid w:val="000D6ACB"/>
    <w:rsid w:val="000E623E"/>
    <w:rsid w:val="00143F67"/>
    <w:rsid w:val="0014637B"/>
    <w:rsid w:val="00186A9C"/>
    <w:rsid w:val="001C0EF6"/>
    <w:rsid w:val="001D40CC"/>
    <w:rsid w:val="001E67C7"/>
    <w:rsid w:val="00203E13"/>
    <w:rsid w:val="0021317D"/>
    <w:rsid w:val="0024351F"/>
    <w:rsid w:val="002554ED"/>
    <w:rsid w:val="002A79B9"/>
    <w:rsid w:val="00372492"/>
    <w:rsid w:val="00391FC3"/>
    <w:rsid w:val="003D40B9"/>
    <w:rsid w:val="003F49EF"/>
    <w:rsid w:val="00412067"/>
    <w:rsid w:val="004203AB"/>
    <w:rsid w:val="004E2EE0"/>
    <w:rsid w:val="004F77A6"/>
    <w:rsid w:val="0052004A"/>
    <w:rsid w:val="00525A64"/>
    <w:rsid w:val="00526CF7"/>
    <w:rsid w:val="00575B5F"/>
    <w:rsid w:val="00590B97"/>
    <w:rsid w:val="005C5CF1"/>
    <w:rsid w:val="005D1A61"/>
    <w:rsid w:val="005D42F4"/>
    <w:rsid w:val="005F20E9"/>
    <w:rsid w:val="0066306F"/>
    <w:rsid w:val="006919CC"/>
    <w:rsid w:val="00696703"/>
    <w:rsid w:val="006A7E44"/>
    <w:rsid w:val="006B3781"/>
    <w:rsid w:val="006C68BE"/>
    <w:rsid w:val="006F4EAC"/>
    <w:rsid w:val="00733108"/>
    <w:rsid w:val="00776098"/>
    <w:rsid w:val="007A1E65"/>
    <w:rsid w:val="007B6A75"/>
    <w:rsid w:val="007C69EE"/>
    <w:rsid w:val="007E072F"/>
    <w:rsid w:val="008026A5"/>
    <w:rsid w:val="008970D3"/>
    <w:rsid w:val="008E5472"/>
    <w:rsid w:val="009415B7"/>
    <w:rsid w:val="00944242"/>
    <w:rsid w:val="00953B58"/>
    <w:rsid w:val="009E1F3F"/>
    <w:rsid w:val="00A16865"/>
    <w:rsid w:val="00A61002"/>
    <w:rsid w:val="00A903B7"/>
    <w:rsid w:val="00AD1974"/>
    <w:rsid w:val="00B31B07"/>
    <w:rsid w:val="00B3309B"/>
    <w:rsid w:val="00B73F6A"/>
    <w:rsid w:val="00B75C8B"/>
    <w:rsid w:val="00B85B24"/>
    <w:rsid w:val="00BA1714"/>
    <w:rsid w:val="00BC45DA"/>
    <w:rsid w:val="00BF00F1"/>
    <w:rsid w:val="00C26AB7"/>
    <w:rsid w:val="00C83CF6"/>
    <w:rsid w:val="00CE611D"/>
    <w:rsid w:val="00CE7949"/>
    <w:rsid w:val="00D0055A"/>
    <w:rsid w:val="00D0084D"/>
    <w:rsid w:val="00D0276D"/>
    <w:rsid w:val="00D22F7A"/>
    <w:rsid w:val="00D464F7"/>
    <w:rsid w:val="00D90158"/>
    <w:rsid w:val="00D91E4F"/>
    <w:rsid w:val="00DB6D2A"/>
    <w:rsid w:val="00DF0E82"/>
    <w:rsid w:val="00DF6667"/>
    <w:rsid w:val="00E30CF5"/>
    <w:rsid w:val="00E55F31"/>
    <w:rsid w:val="00FC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89177"/>
  <w15:chartTrackingRefBased/>
  <w15:docId w15:val="{CDB48DB2-C549-264A-8742-D05B230CD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à¹×éÍàÃ×èÍ§"/>
    <w:basedOn w:val="Normal"/>
    <w:link w:val="a0"/>
    <w:rsid w:val="00BF00F1"/>
    <w:pPr>
      <w:ind w:right="386"/>
    </w:pPr>
    <w:rPr>
      <w:rFonts w:ascii="Cordia New" w:eastAsia="MS Mincho" w:hAnsi="Cordia New" w:cs="CordiaUPC"/>
      <w:sz w:val="28"/>
      <w:szCs w:val="28"/>
    </w:rPr>
  </w:style>
  <w:style w:type="character" w:customStyle="1" w:styleId="a0">
    <w:name w:val="à¹×éÍàÃ×èÍ§ อักขระ"/>
    <w:basedOn w:val="DefaultParagraphFont"/>
    <w:link w:val="a"/>
    <w:rsid w:val="00BF00F1"/>
    <w:rPr>
      <w:rFonts w:ascii="Cordia New" w:eastAsia="MS Mincho" w:hAnsi="Cordia New" w:cs="CordiaUPC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BF00F1"/>
    <w:rPr>
      <w:rFonts w:eastAsia="SimSun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20E9"/>
    <w:rPr>
      <w:rFonts w:eastAsia="SimSu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tpol Termsinsuk</dc:creator>
  <cp:keywords/>
  <dc:description/>
  <cp:lastModifiedBy>Nonthalee Pausawasdi</cp:lastModifiedBy>
  <cp:revision>22</cp:revision>
  <dcterms:created xsi:type="dcterms:W3CDTF">2022-01-29T13:58:00Z</dcterms:created>
  <dcterms:modified xsi:type="dcterms:W3CDTF">2022-07-03T17:02:00Z</dcterms:modified>
</cp:coreProperties>
</file>